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92101" w14:textId="3C87F4AF" w:rsidR="00997D6F" w:rsidRPr="00157ACC" w:rsidRDefault="00997D6F">
      <w:pPr>
        <w:rPr>
          <w:b/>
          <w:bCs/>
        </w:rPr>
      </w:pPr>
      <w:r w:rsidRPr="00157ACC">
        <w:rPr>
          <w:b/>
          <w:bCs/>
        </w:rPr>
        <w:t>Supplementary Table</w:t>
      </w:r>
      <w:r w:rsidR="00802206" w:rsidRPr="00157ACC">
        <w:rPr>
          <w:b/>
          <w:bCs/>
        </w:rPr>
        <w:t xml:space="preserve"> 1</w:t>
      </w:r>
      <w:r w:rsidR="00483C3F">
        <w:rPr>
          <w:b/>
          <w:bCs/>
        </w:rPr>
        <w:t>.</w:t>
      </w:r>
      <w:r w:rsidR="00483C3F" w:rsidRPr="00157ACC">
        <w:rPr>
          <w:b/>
          <w:bCs/>
        </w:rPr>
        <w:t xml:space="preserve"> </w:t>
      </w:r>
      <w:proofErr w:type="spellStart"/>
      <w:r w:rsidR="00C80444">
        <w:rPr>
          <w:b/>
          <w:bCs/>
        </w:rPr>
        <w:t>ddPCR</w:t>
      </w:r>
      <w:proofErr w:type="spellEnd"/>
      <w:r w:rsidR="00C80444">
        <w:rPr>
          <w:b/>
          <w:bCs/>
        </w:rPr>
        <w:t xml:space="preserve"> p</w:t>
      </w:r>
      <w:r w:rsidR="00C80444" w:rsidRPr="00157ACC">
        <w:rPr>
          <w:b/>
          <w:bCs/>
        </w:rPr>
        <w:t xml:space="preserve">rimers </w:t>
      </w:r>
      <w:r w:rsidR="00C80444">
        <w:rPr>
          <w:b/>
          <w:bCs/>
        </w:rPr>
        <w:t>and probes</w:t>
      </w:r>
    </w:p>
    <w:p w14:paraId="6C7678AB" w14:textId="163A3B99" w:rsidR="00EE095F" w:rsidRDefault="00EE095F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24"/>
        <w:gridCol w:w="3327"/>
        <w:gridCol w:w="3567"/>
        <w:gridCol w:w="3735"/>
        <w:gridCol w:w="1777"/>
      </w:tblGrid>
      <w:tr w:rsidR="00C0498E" w14:paraId="1DFE6DDF" w14:textId="77777777" w:rsidTr="00C0498E">
        <w:tc>
          <w:tcPr>
            <w:tcW w:w="2786" w:type="dxa"/>
          </w:tcPr>
          <w:p w14:paraId="1E56FE07" w14:textId="4CC37418" w:rsidR="00C0498E" w:rsidRDefault="00C0498E" w:rsidP="00C0498E">
            <w:r>
              <w:t>Assay</w:t>
            </w:r>
            <w:r w:rsidRPr="00157ACC">
              <w:t xml:space="preserve"> </w:t>
            </w:r>
            <w:r>
              <w:t>name</w:t>
            </w:r>
            <w:r>
              <w:rPr>
                <w:rFonts w:hint="eastAsia"/>
              </w:rPr>
              <w:t xml:space="preserve"> (</w:t>
            </w:r>
            <w:r>
              <w:t>target/reference)</w:t>
            </w:r>
          </w:p>
        </w:tc>
        <w:tc>
          <w:tcPr>
            <w:tcW w:w="2786" w:type="dxa"/>
          </w:tcPr>
          <w:p w14:paraId="0A5C1F6C" w14:textId="2136BE8D" w:rsidR="00C0498E" w:rsidRDefault="00C0498E">
            <w:r w:rsidRPr="00157ACC">
              <w:t>F</w:t>
            </w:r>
            <w:r>
              <w:t>orward</w:t>
            </w:r>
            <w:r w:rsidRPr="00157ACC">
              <w:t xml:space="preserve"> </w:t>
            </w:r>
            <w:r>
              <w:t>primer</w:t>
            </w:r>
            <w:r w:rsidRPr="00377611">
              <w:rPr>
                <w:vertAlign w:val="superscript"/>
              </w:rPr>
              <w:t>1</w:t>
            </w:r>
          </w:p>
        </w:tc>
        <w:tc>
          <w:tcPr>
            <w:tcW w:w="2786" w:type="dxa"/>
          </w:tcPr>
          <w:p w14:paraId="0B2E33A6" w14:textId="396E7E5E" w:rsidR="00C0498E" w:rsidRDefault="00C0498E">
            <w:r w:rsidRPr="00157ACC">
              <w:t>R</w:t>
            </w:r>
            <w:r>
              <w:t>everse</w:t>
            </w:r>
            <w:r w:rsidRPr="00157ACC">
              <w:t xml:space="preserve"> </w:t>
            </w:r>
            <w:r>
              <w:t>primer</w:t>
            </w:r>
            <w:r w:rsidRPr="00377611">
              <w:rPr>
                <w:vertAlign w:val="superscript"/>
              </w:rPr>
              <w:t>1</w:t>
            </w:r>
          </w:p>
        </w:tc>
        <w:tc>
          <w:tcPr>
            <w:tcW w:w="2786" w:type="dxa"/>
          </w:tcPr>
          <w:p w14:paraId="068030BD" w14:textId="4A2EEB17" w:rsidR="00C0498E" w:rsidRDefault="00C0498E">
            <w:r w:rsidRPr="00157ACC">
              <w:t>P</w:t>
            </w:r>
            <w:r>
              <w:t>robe</w:t>
            </w:r>
            <w:r w:rsidRPr="00377611">
              <w:rPr>
                <w:vertAlign w:val="superscript"/>
              </w:rPr>
              <w:t>1</w:t>
            </w:r>
          </w:p>
        </w:tc>
        <w:tc>
          <w:tcPr>
            <w:tcW w:w="2786" w:type="dxa"/>
          </w:tcPr>
          <w:p w14:paraId="7EDA766F" w14:textId="5EB3BAD5" w:rsidR="00C0498E" w:rsidRDefault="00770FF7">
            <w:r>
              <w:t>Annealing</w:t>
            </w:r>
            <w:r w:rsidR="00C0498E">
              <w:t>/</w:t>
            </w:r>
            <w:r>
              <w:t>extension</w:t>
            </w:r>
            <w:r w:rsidR="00C0498E">
              <w:t xml:space="preserve"> temperature</w:t>
            </w:r>
          </w:p>
        </w:tc>
      </w:tr>
      <w:tr w:rsidR="002E44E4" w14:paraId="15DBE4C9" w14:textId="77777777" w:rsidTr="00C0498E">
        <w:tc>
          <w:tcPr>
            <w:tcW w:w="2786" w:type="dxa"/>
          </w:tcPr>
          <w:p w14:paraId="44C9CD11" w14:textId="3BDE2E10" w:rsidR="002E44E4" w:rsidRDefault="002E44E4" w:rsidP="002E44E4">
            <w:r w:rsidRPr="00157ACC">
              <w:t>AMY1_assay1</w:t>
            </w:r>
            <w:r>
              <w:rPr>
                <w:rFonts w:hint="eastAsia"/>
              </w:rPr>
              <w:t xml:space="preserve"> (</w:t>
            </w:r>
            <w:r w:rsidRPr="00377611">
              <w:rPr>
                <w:i/>
                <w:iCs/>
              </w:rPr>
              <w:t>AMY1</w:t>
            </w:r>
            <w:r>
              <w:t>)</w:t>
            </w:r>
          </w:p>
        </w:tc>
        <w:tc>
          <w:tcPr>
            <w:tcW w:w="2786" w:type="dxa"/>
          </w:tcPr>
          <w:p w14:paraId="0CCCE2D7" w14:textId="7EBC6739" w:rsidR="002E44E4" w:rsidRDefault="002E44E4" w:rsidP="002E44E4">
            <w:r w:rsidRPr="00157ACC">
              <w:t>AAAAACCCAAGAATTAGGAATGG</w:t>
            </w:r>
          </w:p>
        </w:tc>
        <w:tc>
          <w:tcPr>
            <w:tcW w:w="2786" w:type="dxa"/>
          </w:tcPr>
          <w:p w14:paraId="2B270788" w14:textId="2DC6C7AD" w:rsidR="002E44E4" w:rsidRDefault="002E44E4" w:rsidP="002E44E4">
            <w:r w:rsidRPr="00157ACC">
              <w:t>CCTGGAAGGATTTTCTGGTG</w:t>
            </w:r>
          </w:p>
        </w:tc>
        <w:tc>
          <w:tcPr>
            <w:tcW w:w="2786" w:type="dxa"/>
          </w:tcPr>
          <w:p w14:paraId="1358B371" w14:textId="3DE6FDFB" w:rsidR="002E44E4" w:rsidRDefault="002E44E4" w:rsidP="002E44E4">
            <w:r w:rsidRPr="00157ACC">
              <w:t xml:space="preserve">TGCTCTCATTTTTAGATGACTTGTG </w:t>
            </w:r>
          </w:p>
        </w:tc>
        <w:tc>
          <w:tcPr>
            <w:tcW w:w="2786" w:type="dxa"/>
          </w:tcPr>
          <w:p w14:paraId="4CE8B105" w14:textId="5D289E8E" w:rsidR="002E44E4" w:rsidRDefault="002E44E4" w:rsidP="002E44E4">
            <w:r w:rsidRPr="00157ACC">
              <w:t>54.1</w:t>
            </w:r>
            <w:r>
              <w:sym w:font="Symbol" w:char="F0B0"/>
            </w:r>
            <w:r>
              <w:t>C</w:t>
            </w:r>
          </w:p>
        </w:tc>
      </w:tr>
      <w:tr w:rsidR="002E44E4" w14:paraId="183CB4AF" w14:textId="77777777" w:rsidTr="00C0498E">
        <w:tc>
          <w:tcPr>
            <w:tcW w:w="2786" w:type="dxa"/>
          </w:tcPr>
          <w:p w14:paraId="2FE4AFF0" w14:textId="4D8AD9AC" w:rsidR="002E44E4" w:rsidRDefault="002E44E4" w:rsidP="002E44E4">
            <w:r w:rsidRPr="00157ACC">
              <w:t>AMY2A_assay1</w:t>
            </w:r>
            <w:r>
              <w:rPr>
                <w:rFonts w:hint="eastAsia"/>
              </w:rPr>
              <w:t xml:space="preserve"> (</w:t>
            </w:r>
            <w:r w:rsidRPr="00377611">
              <w:rPr>
                <w:i/>
                <w:iCs/>
              </w:rPr>
              <w:t>AMY2A</w:t>
            </w:r>
            <w:r>
              <w:t>)</w:t>
            </w:r>
          </w:p>
        </w:tc>
        <w:tc>
          <w:tcPr>
            <w:tcW w:w="2786" w:type="dxa"/>
          </w:tcPr>
          <w:p w14:paraId="733E5783" w14:textId="61AA609F" w:rsidR="002E44E4" w:rsidRDefault="002E44E4" w:rsidP="002E44E4">
            <w:r w:rsidRPr="00157ACC">
              <w:t>AACATCAAAAAGTCTCTCATGGAA</w:t>
            </w:r>
          </w:p>
        </w:tc>
        <w:tc>
          <w:tcPr>
            <w:tcW w:w="2786" w:type="dxa"/>
          </w:tcPr>
          <w:p w14:paraId="39B027D0" w14:textId="604996D1" w:rsidR="002E44E4" w:rsidRDefault="002E44E4" w:rsidP="002E44E4">
            <w:r w:rsidRPr="00157ACC">
              <w:t>CAAATTTTGGTTTTCTACTGTTATGTG</w:t>
            </w:r>
          </w:p>
        </w:tc>
        <w:tc>
          <w:tcPr>
            <w:tcW w:w="2786" w:type="dxa"/>
          </w:tcPr>
          <w:p w14:paraId="35F42DB4" w14:textId="022BAEB7" w:rsidR="002E44E4" w:rsidRDefault="002E44E4" w:rsidP="002E44E4">
            <w:r w:rsidRPr="00157ACC">
              <w:t>GGCCCCAGCAACAGGTCACTG</w:t>
            </w:r>
          </w:p>
        </w:tc>
        <w:tc>
          <w:tcPr>
            <w:tcW w:w="2786" w:type="dxa"/>
          </w:tcPr>
          <w:p w14:paraId="738A35BE" w14:textId="7A579BCD" w:rsidR="002E44E4" w:rsidRDefault="002E44E4" w:rsidP="002E44E4">
            <w:r w:rsidRPr="00157ACC">
              <w:t>56</w:t>
            </w:r>
            <w:r>
              <w:sym w:font="Symbol" w:char="F0B0"/>
            </w:r>
            <w:r>
              <w:t>C</w:t>
            </w:r>
          </w:p>
        </w:tc>
      </w:tr>
      <w:tr w:rsidR="002E44E4" w14:paraId="0D9ECF22" w14:textId="77777777" w:rsidTr="00C0498E">
        <w:tc>
          <w:tcPr>
            <w:tcW w:w="2786" w:type="dxa"/>
          </w:tcPr>
          <w:p w14:paraId="6BEC5E63" w14:textId="33E0572E" w:rsidR="002E44E4" w:rsidRDefault="002E44E4" w:rsidP="002E44E4">
            <w:r w:rsidRPr="00157ACC">
              <w:t>AMY2B_assay1</w:t>
            </w:r>
            <w:r>
              <w:rPr>
                <w:rFonts w:hint="eastAsia"/>
              </w:rPr>
              <w:t xml:space="preserve"> (</w:t>
            </w:r>
            <w:r w:rsidRPr="00377611">
              <w:rPr>
                <w:i/>
                <w:iCs/>
              </w:rPr>
              <w:t>AMY2B</w:t>
            </w:r>
            <w:r>
              <w:t>)</w:t>
            </w:r>
          </w:p>
        </w:tc>
        <w:tc>
          <w:tcPr>
            <w:tcW w:w="2786" w:type="dxa"/>
          </w:tcPr>
          <w:p w14:paraId="65EDDA5F" w14:textId="60DA4D56" w:rsidR="002E44E4" w:rsidRDefault="002E44E4" w:rsidP="002E44E4">
            <w:r w:rsidRPr="00157ACC">
              <w:t>GGATGCGATCATCTTGATCTT</w:t>
            </w:r>
          </w:p>
        </w:tc>
        <w:tc>
          <w:tcPr>
            <w:tcW w:w="2786" w:type="dxa"/>
          </w:tcPr>
          <w:p w14:paraId="70DF699E" w14:textId="31D5D88D" w:rsidR="002E44E4" w:rsidRDefault="002E44E4" w:rsidP="002E44E4">
            <w:r w:rsidRPr="00157ACC">
              <w:t>CCCAGACCATCTTCAACTCC</w:t>
            </w:r>
          </w:p>
        </w:tc>
        <w:tc>
          <w:tcPr>
            <w:tcW w:w="2786" w:type="dxa"/>
          </w:tcPr>
          <w:p w14:paraId="45E3BCF2" w14:textId="73E170D0" w:rsidR="002E44E4" w:rsidRDefault="002E44E4" w:rsidP="002E44E4">
            <w:r w:rsidRPr="00157ACC">
              <w:t>GTAGGCCAACACGGTGCTAT</w:t>
            </w:r>
          </w:p>
        </w:tc>
        <w:tc>
          <w:tcPr>
            <w:tcW w:w="2786" w:type="dxa"/>
          </w:tcPr>
          <w:p w14:paraId="4CD47524" w14:textId="0E010F19" w:rsidR="002E44E4" w:rsidRDefault="002E44E4" w:rsidP="002E44E4">
            <w:r w:rsidRPr="00157ACC">
              <w:t>56</w:t>
            </w:r>
            <w:r>
              <w:sym w:font="Symbol" w:char="F0B0"/>
            </w:r>
            <w:r>
              <w:t>C</w:t>
            </w:r>
          </w:p>
        </w:tc>
      </w:tr>
      <w:tr w:rsidR="002E44E4" w14:paraId="7D175F4F" w14:textId="77777777" w:rsidTr="00C0498E">
        <w:tc>
          <w:tcPr>
            <w:tcW w:w="2786" w:type="dxa"/>
          </w:tcPr>
          <w:p w14:paraId="207CF1CB" w14:textId="499DC3AE" w:rsidR="002E44E4" w:rsidRDefault="002E44E4" w:rsidP="002E44E4">
            <w:proofErr w:type="spellStart"/>
            <w:r w:rsidRPr="00157ACC">
              <w:t>Near</w:t>
            </w:r>
            <w:r>
              <w:t>_</w:t>
            </w:r>
            <w:r w:rsidRPr="00157ACC">
              <w:t>AMY</w:t>
            </w:r>
            <w:proofErr w:type="spellEnd"/>
            <w:r>
              <w:rPr>
                <w:rFonts w:hint="eastAsia"/>
              </w:rPr>
              <w:t xml:space="preserve"> (</w:t>
            </w:r>
            <w:r>
              <w:t xml:space="preserve">reference; </w:t>
            </w:r>
            <w:r w:rsidRPr="00377611">
              <w:rPr>
                <w:i/>
                <w:iCs/>
              </w:rPr>
              <w:t>AMY</w:t>
            </w:r>
            <w:r>
              <w:rPr>
                <w:i/>
                <w:iCs/>
              </w:rPr>
              <w:t>1</w:t>
            </w:r>
            <w:r w:rsidRPr="005272A5">
              <w:t xml:space="preserve"> </w:t>
            </w:r>
            <w:r>
              <w:t>assay)</w:t>
            </w:r>
          </w:p>
        </w:tc>
        <w:tc>
          <w:tcPr>
            <w:tcW w:w="2786" w:type="dxa"/>
          </w:tcPr>
          <w:p w14:paraId="7454B330" w14:textId="2AB1C25E" w:rsidR="002E44E4" w:rsidRDefault="002E44E4" w:rsidP="002E44E4">
            <w:r w:rsidRPr="00157ACC">
              <w:t>AAATTTATTGGAGGGAT GTTGG</w:t>
            </w:r>
          </w:p>
        </w:tc>
        <w:tc>
          <w:tcPr>
            <w:tcW w:w="2786" w:type="dxa"/>
          </w:tcPr>
          <w:p w14:paraId="706B2C59" w14:textId="007A4BB8" w:rsidR="002E44E4" w:rsidRDefault="002E44E4" w:rsidP="002E44E4">
            <w:r w:rsidRPr="00157ACC">
              <w:t>TTCAAGTTTGACTGCTAAC TCCTG</w:t>
            </w:r>
          </w:p>
        </w:tc>
        <w:tc>
          <w:tcPr>
            <w:tcW w:w="2786" w:type="dxa"/>
          </w:tcPr>
          <w:p w14:paraId="5A915288" w14:textId="6EB794D4" w:rsidR="002E44E4" w:rsidRDefault="002E44E4" w:rsidP="002E44E4">
            <w:r w:rsidRPr="00157ACC">
              <w:t>TGGAATAAAGAATCATTGGGCACAGGT</w:t>
            </w:r>
          </w:p>
        </w:tc>
        <w:tc>
          <w:tcPr>
            <w:tcW w:w="2786" w:type="dxa"/>
          </w:tcPr>
          <w:p w14:paraId="14182385" w14:textId="59ACDCDD" w:rsidR="002E44E4" w:rsidRDefault="002E44E4" w:rsidP="002E44E4">
            <w:r w:rsidRPr="00157ACC">
              <w:t>54.1</w:t>
            </w:r>
            <w:r>
              <w:sym w:font="Symbol" w:char="F0B0"/>
            </w:r>
            <w:r>
              <w:t>C</w:t>
            </w:r>
          </w:p>
        </w:tc>
      </w:tr>
      <w:tr w:rsidR="002E44E4" w14:paraId="1B64C8E1" w14:textId="77777777" w:rsidTr="00C0498E">
        <w:tc>
          <w:tcPr>
            <w:tcW w:w="2786" w:type="dxa"/>
          </w:tcPr>
          <w:p w14:paraId="04B04A2C" w14:textId="3934F790" w:rsidR="002E44E4" w:rsidRDefault="002E44E4" w:rsidP="002E44E4">
            <w:r w:rsidRPr="00157ACC">
              <w:t>RPP30</w:t>
            </w:r>
            <w:r>
              <w:rPr>
                <w:rFonts w:hint="eastAsia"/>
              </w:rPr>
              <w:t xml:space="preserve"> (</w:t>
            </w:r>
            <w:r>
              <w:t xml:space="preserve">reference; </w:t>
            </w:r>
            <w:r w:rsidRPr="00377611">
              <w:rPr>
                <w:i/>
                <w:iCs/>
              </w:rPr>
              <w:t>AMY2A</w:t>
            </w:r>
            <w:r>
              <w:t xml:space="preserve"> and </w:t>
            </w:r>
            <w:r w:rsidRPr="00377611">
              <w:rPr>
                <w:i/>
                <w:iCs/>
              </w:rPr>
              <w:t>AMY2</w:t>
            </w:r>
            <w:r>
              <w:rPr>
                <w:i/>
                <w:iCs/>
              </w:rPr>
              <w:t>B</w:t>
            </w:r>
            <w:r w:rsidRPr="005272A5">
              <w:t xml:space="preserve"> </w:t>
            </w:r>
            <w:r>
              <w:t>assays)</w:t>
            </w:r>
          </w:p>
        </w:tc>
        <w:tc>
          <w:tcPr>
            <w:tcW w:w="2786" w:type="dxa"/>
          </w:tcPr>
          <w:p w14:paraId="7A1A1FD2" w14:textId="13D571B2" w:rsidR="002E44E4" w:rsidRDefault="002E44E4" w:rsidP="002E44E4">
            <w:r w:rsidRPr="00157ACC">
              <w:t>GATTTGGACCTGCGAGCG</w:t>
            </w:r>
          </w:p>
        </w:tc>
        <w:tc>
          <w:tcPr>
            <w:tcW w:w="2786" w:type="dxa"/>
          </w:tcPr>
          <w:p w14:paraId="5743B113" w14:textId="7E776F3C" w:rsidR="002E44E4" w:rsidRDefault="002E44E4" w:rsidP="002E44E4">
            <w:r w:rsidRPr="00157ACC">
              <w:t>GCGGCTGTCTCCACAAGT</w:t>
            </w:r>
          </w:p>
        </w:tc>
        <w:tc>
          <w:tcPr>
            <w:tcW w:w="2786" w:type="dxa"/>
          </w:tcPr>
          <w:p w14:paraId="5AED146C" w14:textId="46F34C21" w:rsidR="002E44E4" w:rsidRDefault="002E44E4" w:rsidP="002E44E4">
            <w:r w:rsidRPr="00157ACC">
              <w:t xml:space="preserve">CTGACCTGAAGGCTCT </w:t>
            </w:r>
          </w:p>
        </w:tc>
        <w:tc>
          <w:tcPr>
            <w:tcW w:w="2786" w:type="dxa"/>
          </w:tcPr>
          <w:p w14:paraId="54354A00" w14:textId="57A1FF9F" w:rsidR="002E44E4" w:rsidRDefault="002E44E4" w:rsidP="002E44E4">
            <w:r w:rsidRPr="00157ACC">
              <w:t>56</w:t>
            </w:r>
            <w:r>
              <w:sym w:font="Symbol" w:char="F0B0"/>
            </w:r>
            <w:r>
              <w:t>C</w:t>
            </w:r>
          </w:p>
        </w:tc>
      </w:tr>
    </w:tbl>
    <w:p w14:paraId="67B72E65" w14:textId="77777777" w:rsidR="004A525D" w:rsidRPr="00157ACC" w:rsidRDefault="004A525D"/>
    <w:p w14:paraId="5DF3DF4D" w14:textId="2AAF2561" w:rsidR="00157ACC" w:rsidRPr="00157ACC" w:rsidRDefault="00036B80">
      <w:r w:rsidRPr="005272A5">
        <w:rPr>
          <w:vertAlign w:val="superscript"/>
        </w:rPr>
        <w:t>1</w:t>
      </w:r>
      <w:r>
        <w:t xml:space="preserve"> obtained from </w:t>
      </w:r>
      <w:r w:rsidRPr="00036B80">
        <w:t>Usher et al.</w:t>
      </w:r>
      <w:r>
        <w:t xml:space="preserve"> (1</w:t>
      </w:r>
      <w:r w:rsidR="00EE5B15">
        <w:t>3</w:t>
      </w:r>
      <w:r>
        <w:t>)</w:t>
      </w:r>
      <w:r w:rsidR="00876C53">
        <w:t>.</w:t>
      </w:r>
    </w:p>
    <w:p w14:paraId="47CAB234" w14:textId="4623400B" w:rsidR="00157ACC" w:rsidRPr="00157ACC" w:rsidRDefault="00157ACC"/>
    <w:sectPr w:rsidR="00157ACC" w:rsidRPr="00157ACC" w:rsidSect="005272A5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3F0A93"/>
    <w:multiLevelType w:val="multilevel"/>
    <w:tmpl w:val="9F6A2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097350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D6F"/>
    <w:rsid w:val="00036B80"/>
    <w:rsid w:val="00087D76"/>
    <w:rsid w:val="000D3FBD"/>
    <w:rsid w:val="001205A9"/>
    <w:rsid w:val="00157ACC"/>
    <w:rsid w:val="001804A7"/>
    <w:rsid w:val="001B1348"/>
    <w:rsid w:val="002001C4"/>
    <w:rsid w:val="002D2BF1"/>
    <w:rsid w:val="002D451D"/>
    <w:rsid w:val="002E44E4"/>
    <w:rsid w:val="002F3CE9"/>
    <w:rsid w:val="003315B4"/>
    <w:rsid w:val="00367F1E"/>
    <w:rsid w:val="004403C4"/>
    <w:rsid w:val="00483C3F"/>
    <w:rsid w:val="004A525D"/>
    <w:rsid w:val="005272A5"/>
    <w:rsid w:val="005836EC"/>
    <w:rsid w:val="00584C09"/>
    <w:rsid w:val="005A500D"/>
    <w:rsid w:val="005B42FA"/>
    <w:rsid w:val="00624B39"/>
    <w:rsid w:val="00654844"/>
    <w:rsid w:val="00660BEC"/>
    <w:rsid w:val="00673850"/>
    <w:rsid w:val="006F3EFD"/>
    <w:rsid w:val="00757CF7"/>
    <w:rsid w:val="00770FF7"/>
    <w:rsid w:val="007718DE"/>
    <w:rsid w:val="0078513A"/>
    <w:rsid w:val="007A6567"/>
    <w:rsid w:val="007E111F"/>
    <w:rsid w:val="00802206"/>
    <w:rsid w:val="00821152"/>
    <w:rsid w:val="00876C53"/>
    <w:rsid w:val="009219C4"/>
    <w:rsid w:val="00956CEC"/>
    <w:rsid w:val="00971007"/>
    <w:rsid w:val="00997D6F"/>
    <w:rsid w:val="00A2049D"/>
    <w:rsid w:val="00A37800"/>
    <w:rsid w:val="00A64008"/>
    <w:rsid w:val="00AD73F3"/>
    <w:rsid w:val="00B153B2"/>
    <w:rsid w:val="00B75665"/>
    <w:rsid w:val="00BB4D23"/>
    <w:rsid w:val="00BD08AB"/>
    <w:rsid w:val="00BE4F37"/>
    <w:rsid w:val="00C0498E"/>
    <w:rsid w:val="00C12901"/>
    <w:rsid w:val="00C3512B"/>
    <w:rsid w:val="00C60641"/>
    <w:rsid w:val="00C80444"/>
    <w:rsid w:val="00CA6141"/>
    <w:rsid w:val="00CF2DF7"/>
    <w:rsid w:val="00CF4E9B"/>
    <w:rsid w:val="00D05E45"/>
    <w:rsid w:val="00D84B53"/>
    <w:rsid w:val="00D96BBB"/>
    <w:rsid w:val="00DB60B0"/>
    <w:rsid w:val="00E5360B"/>
    <w:rsid w:val="00EE095F"/>
    <w:rsid w:val="00EE5B15"/>
    <w:rsid w:val="00F83CF0"/>
    <w:rsid w:val="00FB5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A15D05B"/>
  <w15:chartTrackingRefBased/>
  <w15:docId w15:val="{650E037A-FDF7-2143-9F8D-D3991B2B6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30"/>
        <w:lang w:val="en-US" w:eastAsia="ja-JP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095F"/>
    <w:rPr>
      <w:rFonts w:ascii="Times New Roman" w:eastAsia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095F"/>
    <w:rPr>
      <w:rFonts w:eastAsiaTheme="minorHAnsi"/>
      <w:szCs w:val="24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EE095F"/>
    <w:pPr>
      <w:spacing w:before="100" w:beforeAutospacing="1" w:after="100" w:afterAutospacing="1"/>
    </w:pPr>
    <w:rPr>
      <w:lang w:eastAsia="en-US" w:bidi="ar-SA"/>
    </w:rPr>
  </w:style>
  <w:style w:type="character" w:styleId="a4">
    <w:name w:val="Hyperlink"/>
    <w:basedOn w:val="a0"/>
    <w:uiPriority w:val="99"/>
    <w:unhideWhenUsed/>
    <w:rsid w:val="00367F1E"/>
    <w:rPr>
      <w:color w:val="2998E3"/>
      <w:u w:val="single"/>
    </w:rPr>
  </w:style>
  <w:style w:type="character" w:styleId="a5">
    <w:name w:val="Unresolved Mention"/>
    <w:basedOn w:val="a0"/>
    <w:uiPriority w:val="99"/>
    <w:semiHidden/>
    <w:unhideWhenUsed/>
    <w:rsid w:val="00367F1E"/>
    <w:rPr>
      <w:color w:val="605E5C"/>
      <w:shd w:val="clear" w:color="auto" w:fill="E1DFDD"/>
    </w:rPr>
  </w:style>
  <w:style w:type="character" w:customStyle="1" w:styleId="identifier">
    <w:name w:val="identifier"/>
    <w:basedOn w:val="a0"/>
    <w:rsid w:val="00A2049D"/>
  </w:style>
  <w:style w:type="paragraph" w:styleId="a6">
    <w:name w:val="List Paragraph"/>
    <w:basedOn w:val="a"/>
    <w:uiPriority w:val="34"/>
    <w:qFormat/>
    <w:rsid w:val="0078513A"/>
    <w:pPr>
      <w:ind w:left="720"/>
      <w:contextualSpacing/>
    </w:pPr>
    <w:rPr>
      <w:szCs w:val="30"/>
    </w:rPr>
  </w:style>
  <w:style w:type="character" w:customStyle="1" w:styleId="apple-converted-space">
    <w:name w:val="apple-converted-space"/>
    <w:basedOn w:val="a0"/>
    <w:rsid w:val="007A6567"/>
  </w:style>
  <w:style w:type="paragraph" w:styleId="a7">
    <w:name w:val="Revision"/>
    <w:hidden/>
    <w:uiPriority w:val="99"/>
    <w:semiHidden/>
    <w:rsid w:val="0067385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6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0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7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田嶋 敦</cp:lastModifiedBy>
  <cp:revision>4</cp:revision>
  <cp:lastPrinted>2022-08-13T08:24:00Z</cp:lastPrinted>
  <dcterms:created xsi:type="dcterms:W3CDTF">2022-08-28T03:18:00Z</dcterms:created>
  <dcterms:modified xsi:type="dcterms:W3CDTF">2022-08-28T03:41:00Z</dcterms:modified>
</cp:coreProperties>
</file>